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B6C5C" w14:textId="77777777" w:rsidR="00EB5341" w:rsidRDefault="00EB5341" w:rsidP="00EB5341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 w:themeColor="text1"/>
        </w:rPr>
      </w:pPr>
    </w:p>
    <w:p w14:paraId="7E0F32ED" w14:textId="77777777" w:rsidR="00EB5341" w:rsidRDefault="00EB5341" w:rsidP="00EB5341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 w:themeColor="text1"/>
        </w:rPr>
      </w:pPr>
    </w:p>
    <w:p w14:paraId="04497552" w14:textId="0BE8D3BA" w:rsidR="008D60D2" w:rsidRDefault="00AA57DB" w:rsidP="00EB5341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 w:themeColor="text1"/>
        </w:rPr>
      </w:pPr>
      <w:r w:rsidRPr="00EB5341">
        <w:rPr>
          <w:rFonts w:ascii="Arial" w:hAnsi="Arial" w:cs="Arial"/>
          <w:color w:val="000000" w:themeColor="text1"/>
        </w:rPr>
        <w:t>Supplemental Materials</w:t>
      </w:r>
      <w:r w:rsidR="008D60D2" w:rsidRPr="00EB5341">
        <w:rPr>
          <w:rFonts w:ascii="Arial" w:hAnsi="Arial" w:cs="Arial"/>
          <w:color w:val="000000" w:themeColor="text1"/>
        </w:rPr>
        <w:t xml:space="preserve"> for:</w:t>
      </w:r>
    </w:p>
    <w:p w14:paraId="4B8CA32F" w14:textId="77777777" w:rsidR="00EB5341" w:rsidRPr="00EB5341" w:rsidRDefault="00EB5341" w:rsidP="00EB5341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 w:themeColor="text1"/>
        </w:rPr>
      </w:pPr>
    </w:p>
    <w:p w14:paraId="2C76B0C2" w14:textId="77777777" w:rsidR="00EB5341" w:rsidRDefault="00EB5341" w:rsidP="008D60D2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</w:p>
    <w:p w14:paraId="0B340456" w14:textId="77777777" w:rsidR="00EB5341" w:rsidRDefault="00EB5341" w:rsidP="008D60D2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</w:p>
    <w:p w14:paraId="1126878F" w14:textId="6067DA71" w:rsidR="008D60D2" w:rsidRPr="008B6806" w:rsidRDefault="008D60D2" w:rsidP="008D60D2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 w:rsidRPr="008B6806">
        <w:rPr>
          <w:rFonts w:ascii="Arial" w:hAnsi="Arial" w:cs="Arial"/>
          <w:b/>
          <w:bCs/>
          <w:color w:val="000000" w:themeColor="text1"/>
          <w:lang w:val="en-US"/>
        </w:rPr>
        <w:t>F</w:t>
      </w:r>
      <w:r w:rsidRPr="008B6806">
        <w:rPr>
          <w:rFonts w:ascii="Arial" w:eastAsia="Calibri" w:hAnsi="Arial" w:cs="Arial"/>
          <w:b/>
          <w:bCs/>
          <w:color w:val="000000" w:themeColor="text1"/>
          <w:lang w:val="en-US"/>
        </w:rPr>
        <w:t>eedback on mental state inferences improves accuracy and awareness</w:t>
      </w:r>
    </w:p>
    <w:p w14:paraId="0E2B3858" w14:textId="77777777" w:rsidR="008D60D2" w:rsidRPr="008B6806" w:rsidRDefault="008D60D2" w:rsidP="008D60D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2B1D2EB5" w14:textId="77777777" w:rsidR="008D60D2" w:rsidRPr="008B6806" w:rsidRDefault="008D60D2" w:rsidP="008D60D2">
      <w:pPr>
        <w:spacing w:line="480" w:lineRule="auto"/>
        <w:ind w:right="255"/>
        <w:jc w:val="center"/>
        <w:rPr>
          <w:rFonts w:ascii="Arial" w:hAnsi="Arial" w:cs="Arial"/>
          <w:color w:val="000000" w:themeColor="text1"/>
          <w:vertAlign w:val="superscript"/>
        </w:rPr>
      </w:pPr>
      <w:r w:rsidRPr="008B6806">
        <w:rPr>
          <w:rFonts w:ascii="Arial" w:hAnsi="Arial" w:cs="Arial"/>
          <w:color w:val="000000" w:themeColor="text1"/>
        </w:rPr>
        <w:t>Bryony Payne</w:t>
      </w:r>
      <w:r w:rsidRPr="008B6806">
        <w:rPr>
          <w:rFonts w:ascii="Arial" w:hAnsi="Arial" w:cs="Arial"/>
          <w:color w:val="000000" w:themeColor="text1"/>
          <w:vertAlign w:val="superscript"/>
        </w:rPr>
        <w:t>1</w:t>
      </w:r>
      <w:r w:rsidRPr="008B6806">
        <w:rPr>
          <w:rFonts w:ascii="Arial" w:hAnsi="Arial" w:cs="Arial"/>
          <w:color w:val="000000" w:themeColor="text1"/>
        </w:rPr>
        <w:t>, Geoffrey Bird</w:t>
      </w:r>
      <w:r w:rsidRPr="008B6806">
        <w:rPr>
          <w:rFonts w:ascii="Arial" w:hAnsi="Arial" w:cs="Arial"/>
          <w:color w:val="000000" w:themeColor="text1"/>
          <w:vertAlign w:val="superscript"/>
        </w:rPr>
        <w:t>2,3</w:t>
      </w:r>
      <w:r w:rsidRPr="008B6806">
        <w:rPr>
          <w:rFonts w:ascii="Arial" w:hAnsi="Arial" w:cs="Arial"/>
          <w:color w:val="000000" w:themeColor="text1"/>
        </w:rPr>
        <w:t>, and Caroline Catmur</w:t>
      </w:r>
      <w:r w:rsidRPr="008B6806">
        <w:rPr>
          <w:rFonts w:ascii="Arial" w:hAnsi="Arial" w:cs="Arial"/>
          <w:color w:val="000000" w:themeColor="text1"/>
          <w:vertAlign w:val="superscript"/>
        </w:rPr>
        <w:t>1</w:t>
      </w:r>
    </w:p>
    <w:p w14:paraId="1995AC13" w14:textId="77777777" w:rsidR="008D60D2" w:rsidRPr="008B6806" w:rsidRDefault="008D60D2" w:rsidP="008D60D2">
      <w:pPr>
        <w:autoSpaceDE w:val="0"/>
        <w:autoSpaceDN w:val="0"/>
        <w:adjustRightInd w:val="0"/>
        <w:spacing w:line="480" w:lineRule="auto"/>
        <w:ind w:right="255"/>
        <w:rPr>
          <w:rFonts w:ascii="Arial" w:hAnsi="Arial" w:cs="Arial"/>
          <w:color w:val="000000" w:themeColor="text1"/>
          <w:vertAlign w:val="superscript"/>
          <w:lang w:val="en-US"/>
        </w:rPr>
      </w:pPr>
    </w:p>
    <w:p w14:paraId="1DF711F9" w14:textId="77777777" w:rsidR="008D60D2" w:rsidRPr="008B6806" w:rsidRDefault="008D60D2" w:rsidP="008D60D2">
      <w:pPr>
        <w:autoSpaceDE w:val="0"/>
        <w:autoSpaceDN w:val="0"/>
        <w:adjustRightInd w:val="0"/>
        <w:spacing w:line="480" w:lineRule="auto"/>
        <w:ind w:right="255"/>
        <w:jc w:val="center"/>
        <w:rPr>
          <w:rFonts w:ascii="Arial" w:hAnsi="Arial" w:cs="Arial"/>
          <w:color w:val="000000" w:themeColor="text1"/>
          <w:vertAlign w:val="superscript"/>
          <w:lang w:val="en-US"/>
        </w:rPr>
      </w:pPr>
      <w:r w:rsidRPr="008B6806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 w:rsidRPr="008B6806">
        <w:rPr>
          <w:rFonts w:ascii="Arial" w:hAnsi="Arial" w:cs="Arial"/>
          <w:color w:val="000000" w:themeColor="text1"/>
          <w:lang w:val="en-US"/>
        </w:rPr>
        <w:t xml:space="preserve">Department of Psychology, Institute of Psychiatry, Psychology and Neuroscience, King’s College London, </w:t>
      </w:r>
      <w:r w:rsidRPr="008B680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UK</w:t>
      </w:r>
    </w:p>
    <w:p w14:paraId="2A79325C" w14:textId="77777777" w:rsidR="008D60D2" w:rsidRPr="008B6806" w:rsidRDefault="008D60D2" w:rsidP="008D60D2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 w:themeColor="text1"/>
        </w:rPr>
      </w:pPr>
      <w:r w:rsidRPr="008B6806">
        <w:rPr>
          <w:rFonts w:ascii="Arial" w:hAnsi="Arial" w:cs="Arial"/>
          <w:color w:val="000000" w:themeColor="text1"/>
          <w:vertAlign w:val="superscript"/>
        </w:rPr>
        <w:t xml:space="preserve">2 </w:t>
      </w:r>
      <w:r w:rsidRPr="008B6806">
        <w:rPr>
          <w:rFonts w:ascii="Arial" w:hAnsi="Arial" w:cs="Arial"/>
          <w:color w:val="000000" w:themeColor="text1"/>
        </w:rPr>
        <w:t>Department of Experimental Psychology, University of Oxford, UK</w:t>
      </w:r>
    </w:p>
    <w:p w14:paraId="068DB00B" w14:textId="77777777" w:rsidR="008D60D2" w:rsidRPr="008B6806" w:rsidRDefault="008D60D2" w:rsidP="008D60D2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 w:themeColor="text1"/>
        </w:rPr>
      </w:pPr>
      <w:r w:rsidRPr="008B6806">
        <w:rPr>
          <w:rFonts w:ascii="Arial" w:hAnsi="Arial" w:cs="Arial"/>
          <w:color w:val="000000" w:themeColor="text1"/>
          <w:vertAlign w:val="superscript"/>
        </w:rPr>
        <w:t xml:space="preserve">3 </w:t>
      </w:r>
      <w:r w:rsidRPr="008B6806">
        <w:rPr>
          <w:rFonts w:ascii="Arial" w:hAnsi="Arial" w:cs="Arial"/>
          <w:color w:val="000000" w:themeColor="text1"/>
        </w:rPr>
        <w:t>Centre for Research in Autism and Education, Institute of Education, University College London, UK</w:t>
      </w:r>
    </w:p>
    <w:p w14:paraId="63AEB729" w14:textId="77777777" w:rsidR="00EB5341" w:rsidRDefault="00EB5341" w:rsidP="00EB5341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iCs/>
          <w:color w:val="000000" w:themeColor="text1"/>
        </w:rPr>
      </w:pPr>
    </w:p>
    <w:p w14:paraId="121F3884" w14:textId="77777777" w:rsidR="00EB5341" w:rsidRDefault="00EB5341" w:rsidP="00EB5341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iCs/>
          <w:color w:val="000000" w:themeColor="text1"/>
        </w:rPr>
      </w:pPr>
    </w:p>
    <w:p w14:paraId="598517EC" w14:textId="77777777" w:rsidR="00EB5341" w:rsidRDefault="00EB5341" w:rsidP="00EB5341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iCs/>
          <w:color w:val="000000" w:themeColor="text1"/>
        </w:rPr>
      </w:pPr>
    </w:p>
    <w:p w14:paraId="5919D9C3" w14:textId="77777777" w:rsidR="00EB5341" w:rsidRDefault="00EB5341" w:rsidP="00EB5341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iCs/>
          <w:color w:val="000000" w:themeColor="text1"/>
        </w:rPr>
      </w:pPr>
    </w:p>
    <w:p w14:paraId="2B117F12" w14:textId="77777777" w:rsidR="00EB5341" w:rsidRDefault="00EB5341" w:rsidP="00EB5341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iCs/>
          <w:color w:val="000000" w:themeColor="text1"/>
        </w:rPr>
      </w:pPr>
    </w:p>
    <w:p w14:paraId="2BCD6AF2" w14:textId="6596FE34" w:rsidR="008D60D2" w:rsidRPr="00EB5341" w:rsidRDefault="008D60D2" w:rsidP="00EB5341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</w:rPr>
      </w:pPr>
      <w:r w:rsidRPr="008B6806">
        <w:rPr>
          <w:rFonts w:ascii="Arial" w:hAnsi="Arial" w:cs="Arial"/>
          <w:color w:val="000000" w:themeColor="text1"/>
        </w:rPr>
        <w:t>Corresponding author: Dr Caroline Catmur, Department of Psychology, Institute of Psychiatry, Psychology and Neuroscience, King’s College London, UK. caroline.catmur@kcl.ac.uk</w:t>
      </w: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6A9E6AA1" w14:textId="001D92A2" w:rsidR="00AA57DB" w:rsidRDefault="00AA57DB" w:rsidP="00AA57DB">
      <w:pPr>
        <w:rPr>
          <w:rFonts w:ascii="Arial" w:hAnsi="Arial" w:cs="Arial"/>
          <w:color w:val="000000" w:themeColor="text1"/>
          <w:sz w:val="20"/>
          <w:szCs w:val="20"/>
          <w:u w:val="single"/>
        </w:rPr>
      </w:pPr>
      <w:r w:rsidRPr="006C7BF3">
        <w:rPr>
          <w:rFonts w:ascii="Arial" w:hAnsi="Arial" w:cs="Arial"/>
          <w:color w:val="000000" w:themeColor="text1"/>
          <w:sz w:val="20"/>
          <w:szCs w:val="20"/>
          <w:u w:val="single"/>
        </w:rPr>
        <w:lastRenderedPageBreak/>
        <w:t>Full list of statements used</w:t>
      </w:r>
      <w:r>
        <w:rPr>
          <w:rFonts w:ascii="Arial" w:hAnsi="Arial" w:cs="Arial"/>
          <w:color w:val="000000" w:themeColor="text1"/>
          <w:sz w:val="20"/>
          <w:szCs w:val="20"/>
          <w:u w:val="single"/>
        </w:rPr>
        <w:t xml:space="preserve"> in </w:t>
      </w:r>
      <w:r w:rsidRPr="006C7BF3">
        <w:rPr>
          <w:rFonts w:ascii="Arial" w:hAnsi="Arial" w:cs="Arial"/>
          <w:color w:val="000000" w:themeColor="text1"/>
          <w:sz w:val="20"/>
          <w:szCs w:val="20"/>
          <w:u w:val="single"/>
        </w:rPr>
        <w:t xml:space="preserve">Study </w:t>
      </w:r>
      <w:r w:rsidR="00FA7171">
        <w:rPr>
          <w:rFonts w:ascii="Arial" w:hAnsi="Arial" w:cs="Arial"/>
          <w:color w:val="000000" w:themeColor="text1"/>
          <w:sz w:val="20"/>
          <w:szCs w:val="20"/>
          <w:u w:val="single"/>
        </w:rPr>
        <w:t xml:space="preserve">1 and (in italics) those reused for Study </w:t>
      </w:r>
      <w:r w:rsidRPr="006C7BF3">
        <w:rPr>
          <w:rFonts w:ascii="Arial" w:hAnsi="Arial" w:cs="Arial"/>
          <w:color w:val="000000" w:themeColor="text1"/>
          <w:sz w:val="20"/>
          <w:szCs w:val="20"/>
          <w:u w:val="single"/>
        </w:rPr>
        <w:t>2</w:t>
      </w:r>
      <w:r>
        <w:rPr>
          <w:rFonts w:ascii="Arial" w:hAnsi="Arial" w:cs="Arial"/>
          <w:color w:val="000000" w:themeColor="text1"/>
          <w:sz w:val="20"/>
          <w:szCs w:val="20"/>
          <w:u w:val="single"/>
        </w:rPr>
        <w:t>.</w:t>
      </w:r>
    </w:p>
    <w:p w14:paraId="5A6D9461" w14:textId="77777777" w:rsidR="00443349" w:rsidRDefault="00443349" w:rsidP="00443349">
      <w:pPr>
        <w:rPr>
          <w:rFonts w:ascii="Arial" w:hAnsi="Arial" w:cs="Arial"/>
          <w:color w:val="000000" w:themeColor="text1"/>
          <w:sz w:val="20"/>
          <w:szCs w:val="20"/>
        </w:rPr>
      </w:pPr>
      <w:r w:rsidRPr="006C7BF3">
        <w:rPr>
          <w:rFonts w:ascii="Arial" w:hAnsi="Arial" w:cs="Arial"/>
          <w:color w:val="000000" w:themeColor="text1"/>
          <w:sz w:val="20"/>
          <w:szCs w:val="20"/>
        </w:rPr>
        <w:t xml:space="preserve">This study used a subset of </w:t>
      </w:r>
      <w:r>
        <w:rPr>
          <w:rFonts w:ascii="Arial" w:hAnsi="Arial" w:cs="Arial"/>
          <w:color w:val="000000" w:themeColor="text1"/>
          <w:sz w:val="20"/>
          <w:szCs w:val="20"/>
        </w:rPr>
        <w:t>56</w:t>
      </w:r>
      <w:r w:rsidRPr="006C7BF3">
        <w:rPr>
          <w:rFonts w:ascii="Arial" w:hAnsi="Arial" w:cs="Arial"/>
          <w:color w:val="000000" w:themeColor="text1"/>
          <w:sz w:val="20"/>
          <w:szCs w:val="20"/>
        </w:rPr>
        <w:t xml:space="preserve"> statements selected from the Survey of Beliefs and Opinions (See: Saucier, G. (2018). Survey of Beliefs and Opinions (SBO).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D3479A">
        <w:rPr>
          <w:rFonts w:ascii="Arial" w:hAnsi="Arial" w:cs="Arial"/>
          <w:color w:val="000000" w:themeColor="text1"/>
          <w:sz w:val="20"/>
          <w:szCs w:val="20"/>
        </w:rPr>
        <w:t>https://doi.org/10.7910/1DVN/WV55BYC</w:t>
      </w:r>
      <w:r w:rsidRPr="006C7BF3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C7BF3">
        <w:rPr>
          <w:rFonts w:ascii="Arial" w:hAnsi="Arial" w:cs="Arial"/>
          <w:color w:val="000000" w:themeColor="text1"/>
          <w:sz w:val="20"/>
          <w:szCs w:val="20"/>
        </w:rPr>
        <w:t>Harvard Dataverse, V1,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C7BF3">
        <w:rPr>
          <w:rFonts w:ascii="Arial" w:hAnsi="Arial" w:cs="Arial"/>
          <w:color w:val="000000" w:themeColor="text1"/>
          <w:sz w:val="20"/>
          <w:szCs w:val="20"/>
        </w:rPr>
        <w:t>UNF:6:6BSBTPItRnlqZ1H8w8Ypog==[fileUNF]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). </w:t>
      </w:r>
    </w:p>
    <w:p w14:paraId="38E22AAD" w14:textId="77777777" w:rsidR="00FA7171" w:rsidRDefault="00FA7171" w:rsidP="00AA57DB">
      <w:pPr>
        <w:rPr>
          <w:rFonts w:ascii="Arial" w:hAnsi="Arial" w:cs="Arial"/>
          <w:color w:val="000000" w:themeColor="text1"/>
          <w:sz w:val="20"/>
          <w:szCs w:val="20"/>
          <w:u w:val="single"/>
        </w:rPr>
      </w:pPr>
    </w:p>
    <w:p w14:paraId="578BF5BB" w14:textId="77777777" w:rsidR="00FA7171" w:rsidRPr="00FA7171" w:rsidRDefault="00FA7171" w:rsidP="00FA7171">
      <w:pPr>
        <w:ind w:right="-46"/>
        <w:rPr>
          <w:rFonts w:ascii="Arial" w:hAnsi="Arial" w:cs="Arial"/>
          <w:color w:val="000000" w:themeColor="text1"/>
          <w:sz w:val="20"/>
          <w:szCs w:val="20"/>
        </w:rPr>
      </w:pPr>
      <w:r w:rsidRPr="00FA7171">
        <w:rPr>
          <w:rFonts w:ascii="Arial" w:hAnsi="Arial" w:cs="Arial"/>
          <w:color w:val="000000" w:themeColor="text1"/>
          <w:sz w:val="20"/>
          <w:szCs w:val="20"/>
        </w:rPr>
        <w:t xml:space="preserve">Note: Statement ‘a’ in each couplet was used as the ‘starting statement’, while statement ‘b’ was used as the ‘target statement’. </w:t>
      </w:r>
    </w:p>
    <w:p w14:paraId="2F5EDA55" w14:textId="77777777" w:rsidR="00AA57DB" w:rsidRPr="00AA57DB" w:rsidRDefault="00AA57DB" w:rsidP="00AA57DB">
      <w:pPr>
        <w:ind w:left="-426"/>
        <w:rPr>
          <w:rFonts w:ascii="Arial" w:hAnsi="Arial" w:cs="Arial"/>
          <w:color w:val="000000" w:themeColor="text1"/>
          <w:sz w:val="20"/>
          <w:szCs w:val="20"/>
          <w:u w:val="single"/>
        </w:rPr>
      </w:pPr>
    </w:p>
    <w:p w14:paraId="64EAA8B9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1a. All forms of government are oppressive and undesirable and should be abolished</w:t>
      </w:r>
    </w:p>
    <w:p w14:paraId="1957A3BE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1b. People have a right to maintain private property</w:t>
      </w:r>
    </w:p>
    <w:p w14:paraId="52315E07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4AF1209D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2a. Ethnic groups should be represented proportionally in the nation's power structures</w:t>
      </w:r>
    </w:p>
    <w:p w14:paraId="1F7CFA5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2b. Women should have equal representation in all decision-making structures of our society</w:t>
      </w:r>
    </w:p>
    <w:p w14:paraId="189D4E4D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65D1A042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a. Everyone should pay the same "flat" tax rate, no matter their income</w:t>
      </w:r>
    </w:p>
    <w:p w14:paraId="35FDFE56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b. I believe in and support the principles of the political right</w:t>
      </w:r>
    </w:p>
    <w:p w14:paraId="6C12F478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2E398785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4a. Foreigners and immigrants have a beneficial effect on our society</w:t>
      </w:r>
    </w:p>
    <w:p w14:paraId="7010D0C1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4b. People of different ethnic backgrounds should not have sexual relations with one another</w:t>
      </w:r>
    </w:p>
    <w:p w14:paraId="50257B57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48F9A2EE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5a. God is all-powerful, and those whom God chooses will be saved by God's grace alone</w:t>
      </w:r>
    </w:p>
    <w:p w14:paraId="2BEC54A3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5b. All events are predetermined</w:t>
      </w:r>
    </w:p>
    <w:p w14:paraId="2477B254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1F011470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6a. I am devoted to the principles and interests of the church</w:t>
      </w:r>
    </w:p>
    <w:p w14:paraId="0779D0F3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6b. Nothing is ever predetermined by fate or divine providence</w:t>
      </w:r>
    </w:p>
    <w:p w14:paraId="6751BFF5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463E175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7a. I am not devoted to any church</w:t>
      </w:r>
    </w:p>
    <w:p w14:paraId="5712F9D7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7b. The human being has a spiritual rather than an animal nature</w:t>
      </w:r>
    </w:p>
    <w:p w14:paraId="0E0789A5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52383EEE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8a. I am opposed to constitutional forms of government</w:t>
      </w:r>
    </w:p>
    <w:p w14:paraId="52D30EF2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8b. Because capitalism benefits the upper classes more than the lower classes, it must eventually be abolished</w:t>
      </w:r>
    </w:p>
    <w:p w14:paraId="05F135A1" w14:textId="77777777" w:rsidR="00FA7171" w:rsidRPr="00FA7171" w:rsidRDefault="00FA7171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11A3218E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9a. I am strict in moral and religious matters</w:t>
      </w:r>
    </w:p>
    <w:p w14:paraId="3A4B03AD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9b. There is a struggle in the universe between the forces of good and the forces of evil</w:t>
      </w:r>
    </w:p>
    <w:p w14:paraId="6AD8DB70" w14:textId="77777777" w:rsidR="00FA7171" w:rsidRPr="00FA7171" w:rsidRDefault="00FA7171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1C673E7E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10a. I believe in a messiah</w:t>
      </w:r>
    </w:p>
    <w:p w14:paraId="3FD52357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10b. I disapprove of the principles held by those on the political right</w:t>
      </w:r>
    </w:p>
    <w:p w14:paraId="6EB9A9F4" w14:textId="77777777" w:rsidR="00FA7171" w:rsidRPr="00FA7171" w:rsidRDefault="00FA7171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63B9DE50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11a. I don't believe in redistributing property so that each individual has an equal share</w:t>
      </w:r>
    </w:p>
    <w:p w14:paraId="6C9299D2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11b. Industrial factories should be owned by the government</w:t>
      </w:r>
    </w:p>
    <w:p w14:paraId="4F2409AB" w14:textId="77777777" w:rsidR="00FA7171" w:rsidRPr="00FA7171" w:rsidRDefault="00FA7171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3493D30B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12a. I don't believe that any person receives special enlightenment</w:t>
      </w:r>
    </w:p>
    <w:p w14:paraId="26141262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12b. There's little use in emphasizing the spiritual aspect of being</w:t>
      </w:r>
    </w:p>
    <w:p w14:paraId="6B11F4B8" w14:textId="77777777" w:rsidR="00FA7171" w:rsidRPr="00FA7171" w:rsidRDefault="00FA7171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2AE61CBF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13a. I emphasize reason, scientific inquiry, and human fulfilment in the natural world</w:t>
      </w:r>
    </w:p>
    <w:p w14:paraId="58E9A66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13b. I don't believe in a messiah who will come to save the world</w:t>
      </w:r>
    </w:p>
    <w:p w14:paraId="16A271AD" w14:textId="77777777" w:rsidR="00FA7171" w:rsidRPr="00FA7171" w:rsidRDefault="00FA7171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70EFB7A9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14a. I favour free intellectual inquiry</w:t>
      </w:r>
    </w:p>
    <w:p w14:paraId="3765C8FA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14b. The account of the creation of the universe given at the beginning of the Bible is literally true</w:t>
      </w:r>
    </w:p>
    <w:p w14:paraId="56DBFEF4" w14:textId="77777777" w:rsidR="00FA7171" w:rsidRPr="00FA7171" w:rsidRDefault="00FA7171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50D0B234" w14:textId="77777777" w:rsidR="00FA7171" w:rsidRDefault="00FA7171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71514D61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15a. I favour government ownership of all media (radio, television, newspapers, internet)</w:t>
      </w:r>
    </w:p>
    <w:p w14:paraId="57126FEF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lastRenderedPageBreak/>
        <w:t>15b. We must abolish capitalism</w:t>
      </w:r>
    </w:p>
    <w:p w14:paraId="795CFAAA" w14:textId="77777777" w:rsidR="00FA7171" w:rsidRPr="00FA7171" w:rsidRDefault="00FA7171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7F093999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16a. I favour human rather than religious values</w:t>
      </w:r>
    </w:p>
    <w:p w14:paraId="1FF3ADE0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16b. Adults should be discouraged from experimenting with unusual forms of sexual behaviour</w:t>
      </w:r>
    </w:p>
    <w:p w14:paraId="626237A0" w14:textId="77777777" w:rsidR="00FA7171" w:rsidRPr="00FA7171" w:rsidRDefault="00FA7171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6CFCD960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17a. I feel that basically the world is not a fair place</w:t>
      </w:r>
    </w:p>
    <w:p w14:paraId="3B2C396D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17b. The people running this country don't really care what happens to people like me</w:t>
      </w:r>
    </w:p>
    <w:p w14:paraId="2AA3E6B0" w14:textId="77777777" w:rsidR="00FA7171" w:rsidRPr="00FA7171" w:rsidRDefault="00FA7171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6CD5AA7A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18a. I have little interest in going "back to Nature" (living a simple life in a natural setting)</w:t>
      </w:r>
    </w:p>
    <w:p w14:paraId="5BFA0188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18b. Animals don't have souls or spirits</w:t>
      </w:r>
    </w:p>
    <w:p w14:paraId="211997F3" w14:textId="77777777" w:rsidR="00FA7171" w:rsidRPr="00FA7171" w:rsidRDefault="00FA7171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6DE6FB13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19a. I prefer, and I am devoted to, the United States and its institutions</w:t>
      </w:r>
    </w:p>
    <w:p w14:paraId="513AF1C6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19b. Capitalism ought to be overthrown by a revolution of the poor people in the working class</w:t>
      </w:r>
    </w:p>
    <w:p w14:paraId="5D5A2C18" w14:textId="77777777" w:rsidR="00FA7171" w:rsidRPr="00FA7171" w:rsidRDefault="00FA7171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675A7586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0a. I question the belief that there is a personal God who created and rules the world</w:t>
      </w:r>
    </w:p>
    <w:p w14:paraId="145B8999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0b. Population growth ought to be controlled</w:t>
      </w:r>
    </w:p>
    <w:p w14:paraId="16BA65F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07E73F41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1a. I see little value in working for peace, human rights, and social justice</w:t>
      </w:r>
    </w:p>
    <w:p w14:paraId="4D7257C3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1b. I favour protecting the environment from destruction and pollution</w:t>
      </w:r>
    </w:p>
    <w:p w14:paraId="369DA1B1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5850D293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2a. I support the traditional institutions of marriage and family</w:t>
      </w:r>
    </w:p>
    <w:p w14:paraId="2FAB31F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2b. This nation's military budget should be reduced drastically</w:t>
      </w:r>
    </w:p>
    <w:p w14:paraId="55A96F8E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602980B6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3a. Interracial dating should be avoided</w:t>
      </w:r>
    </w:p>
    <w:p w14:paraId="333BB610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3b. I am militant in my devotion to and glorification of my country</w:t>
      </w:r>
    </w:p>
    <w:p w14:paraId="14C44587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48AC0AF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4a. It is right that same-sex marriages are legal and acceptable</w:t>
      </w:r>
    </w:p>
    <w:p w14:paraId="0B2E2F34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4b. Government-supported social welfare programs have a bad effect on society</w:t>
      </w:r>
    </w:p>
    <w:p w14:paraId="05D5A693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70641038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5a. Men should have power over women</w:t>
      </w:r>
    </w:p>
    <w:p w14:paraId="49CF24B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5b. Deceit and manipulation are justified in pursuing and maintaining power in the political world</w:t>
      </w:r>
    </w:p>
    <w:p w14:paraId="2AC12BD2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4FBAE3DD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6a. Not everything can be explained in terms of matter, physical events, and science</w:t>
      </w:r>
    </w:p>
    <w:p w14:paraId="4FC4878D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6b. There is no God or gods</w:t>
      </w:r>
    </w:p>
    <w:p w14:paraId="41910623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73A5455A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7a. One's status and one's political power ought to be based on how much property and wealth one has</w:t>
      </w:r>
    </w:p>
    <w:p w14:paraId="26628954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7b. People of different races and nationalities should live in different places apart from one another</w:t>
      </w:r>
    </w:p>
    <w:p w14:paraId="2D3B2A44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51D148DF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8a. Our public institutions have become corrupt</w:t>
      </w:r>
    </w:p>
    <w:p w14:paraId="64E56881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28b. Our national government is too dependent on foreigners</w:t>
      </w:r>
    </w:p>
    <w:p w14:paraId="4FE7005E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6C05F861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29a. People who earn wealth should always have the right to keep it</w:t>
      </w:r>
    </w:p>
    <w:p w14:paraId="3C168019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29b. Government should function only to punish crimes, enforce contracts, and provide national defence</w:t>
      </w:r>
    </w:p>
    <w:p w14:paraId="463D176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30B869FE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0a. Poor people are poor because of bad attitudes</w:t>
      </w:r>
    </w:p>
    <w:p w14:paraId="2DC7145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0b. We should ensure that no one is denied a job due to prejudice</w:t>
      </w:r>
    </w:p>
    <w:p w14:paraId="4964D427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3C2BC7FE" w14:textId="77777777" w:rsidR="00FA7171" w:rsidRDefault="00FA7171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76A41D5B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1a. Poor people are poor because of prejudice and discrimination</w:t>
      </w:r>
    </w:p>
    <w:p w14:paraId="11073435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lastRenderedPageBreak/>
        <w:t>31b. I am opposed to the death penalty (execution) as a punishment for crimes</w:t>
      </w:r>
    </w:p>
    <w:p w14:paraId="5C6A8A60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7E4B7CC2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2a. Poor people are poor because of the low wages provided by business and industry</w:t>
      </w:r>
    </w:p>
    <w:p w14:paraId="30FE104B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2b. The government ought to take responsibility for the individual and social welfare of its citizens</w:t>
      </w:r>
    </w:p>
    <w:p w14:paraId="1DC3E3CA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7F068E5A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3a. Possession and use of drugs should not be considered a crime</w:t>
      </w:r>
    </w:p>
    <w:p w14:paraId="399007F5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3b. Sexual freedom is damaging to society</w:t>
      </w:r>
    </w:p>
    <w:p w14:paraId="658E262E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195BAD4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4a. Present nations must be eliminated so that nations can join together in a global economic and political union</w:t>
      </w:r>
    </w:p>
    <w:p w14:paraId="6D13F660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4b. I favour redistributing wealth so as to benefit poor and disadvantaged people</w:t>
      </w:r>
    </w:p>
    <w:p w14:paraId="31DFC2CD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70410B1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5a. Private ownership (of land, capital, and machinery) must be ended</w:t>
      </w:r>
    </w:p>
    <w:p w14:paraId="0A542CCF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5b. I oppose technology</w:t>
      </w:r>
    </w:p>
    <w:p w14:paraId="5A47A996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0A41B5AA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6a. Religion should play the most important role in civil affairs</w:t>
      </w:r>
    </w:p>
    <w:p w14:paraId="15E2E9E4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6b. A particular set of beliefs is superior to all others</w:t>
      </w:r>
    </w:p>
    <w:p w14:paraId="3D338CF8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7DB3E852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7a. Religious considerations should be excluded from civil affairs and public education</w:t>
      </w:r>
    </w:p>
    <w:p w14:paraId="79E49702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7b. I reject military virtues and ideals</w:t>
      </w:r>
    </w:p>
    <w:p w14:paraId="5182266E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090929C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8a. Religious organizations should be taxed in the same way as any business</w:t>
      </w:r>
    </w:p>
    <w:p w14:paraId="3F9536C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8b. We must ensure that women have access to legal abortions</w:t>
      </w:r>
    </w:p>
    <w:p w14:paraId="5A641915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4D2326D3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9a. Religious teachings should be a central part of public education</w:t>
      </w:r>
    </w:p>
    <w:p w14:paraId="58955194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39b. The only birth-control method permitted should be abstinence from sexual activity</w:t>
      </w:r>
    </w:p>
    <w:p w14:paraId="73678E4D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66CB239F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40a. Science gives a better account than religious scriptures of how the universe was created</w:t>
      </w:r>
    </w:p>
    <w:p w14:paraId="1A226A26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40b. If a so-called crime has no victim (as with drugs or prostitution), it should not be a crime</w:t>
      </w:r>
    </w:p>
    <w:p w14:paraId="354EF00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305BD7B3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41a. Sons should obey their fathers without question</w:t>
      </w:r>
    </w:p>
    <w:p w14:paraId="4E6EB19D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41b. I believe the Bible is the only authority and is infallible</w:t>
      </w:r>
    </w:p>
    <w:p w14:paraId="07A0A7B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394F86A7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42a. The government does not have any responsibility for the individual and the social welfare of individual citizens</w:t>
      </w:r>
    </w:p>
    <w:p w14:paraId="3AED86B7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42b. Government agencies should not intervene in the economy</w:t>
      </w:r>
    </w:p>
    <w:p w14:paraId="4555F059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0CF26652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43a. The government ought to suppress and censor the opposition</w:t>
      </w:r>
    </w:p>
    <w:p w14:paraId="4A4BFF0D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43b. Heterosexual people ought to have more privileges than gay or homosexual people</w:t>
      </w:r>
    </w:p>
    <w:p w14:paraId="60847674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54C12D16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44a. The government should redistribute wealth fairly to all of the people</w:t>
      </w:r>
    </w:p>
    <w:p w14:paraId="11EB82E1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44b. The capitalist system will inevitably outlast any socialist system</w:t>
      </w:r>
    </w:p>
    <w:p w14:paraId="1308BC12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5123B935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45a. The justice system is too soft on criminals</w:t>
      </w:r>
    </w:p>
    <w:p w14:paraId="628508B5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45b. We should reduce the influence of foreigners on our government and our culture</w:t>
      </w:r>
    </w:p>
    <w:p w14:paraId="24ABFB85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74DCE924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46a. The marriage of a man and a woman is sacred and holy</w:t>
      </w:r>
    </w:p>
    <w:p w14:paraId="59E90363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46b. Prostitution should not be considered a crime</w:t>
      </w:r>
    </w:p>
    <w:p w14:paraId="5B33C9CD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6CD19955" w14:textId="77777777" w:rsidR="00FA7171" w:rsidRPr="00FA7171" w:rsidRDefault="00FA7171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3FF4463E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47a. There is only one God</w:t>
      </w:r>
    </w:p>
    <w:p w14:paraId="193795D0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lastRenderedPageBreak/>
        <w:t>47b. Moral laws are fixed, absolute, and the same everywhere</w:t>
      </w:r>
    </w:p>
    <w:p w14:paraId="047B0583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7E8F27D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48a. There ought to be more study of the scriptures and more prayer meetings</w:t>
      </w:r>
    </w:p>
    <w:p w14:paraId="54F928BE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48b. A woman must honour and obey her husband and her husband's family</w:t>
      </w:r>
    </w:p>
    <w:p w14:paraId="759CEABF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1FE6868B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49a. There should be strong punishment of those who break God's laws about abortion, pornography, and marriage</w:t>
      </w:r>
    </w:p>
    <w:p w14:paraId="69C43E5D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49b. War is often the only means of preserving the honour of the nation</w:t>
      </w:r>
    </w:p>
    <w:p w14:paraId="289954A5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1D511622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50a. This nation's military needs must take priority over other needs</w:t>
      </w:r>
    </w:p>
    <w:p w14:paraId="4ACAE82C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50b. Gay or homosexual people should be kept away from children</w:t>
      </w:r>
    </w:p>
    <w:p w14:paraId="6539C74F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74A00E0B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51a. Two people should have freedom to engage in any form of sexual behaviour they both desire</w:t>
      </w:r>
    </w:p>
    <w:p w14:paraId="3B47AEDD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51b. We should have severe laws against the sales and use of drugs like marijuana, cocaine, and heroin</w:t>
      </w:r>
    </w:p>
    <w:p w14:paraId="480C194B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13333741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52a. We need tough leaders who can silence the troublemakers and restore our traditional values</w:t>
      </w:r>
    </w:p>
    <w:p w14:paraId="2EDB6665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52b. Some minority groups have not earned the right to be treated equally</w:t>
      </w:r>
    </w:p>
    <w:p w14:paraId="31F409DB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7A2AF63D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53a. We ought to take power away from local governments and give more power to our national government</w:t>
      </w:r>
    </w:p>
    <w:p w14:paraId="5D3580A3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53b. We should make incomes more equal, no matter the job or profession</w:t>
      </w:r>
    </w:p>
    <w:p w14:paraId="6894DE6E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32260D69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54a. We should be suspicious about international organizations (such as the United Nations)</w:t>
      </w:r>
    </w:p>
    <w:p w14:paraId="78DD3AC0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54b. Our nation is being damaged by excessive concern for minorities</w:t>
      </w:r>
    </w:p>
    <w:p w14:paraId="5A23CE23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2AA7EE41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55a. We should increase spending that will build up our nation's armed forces</w:t>
      </w:r>
    </w:p>
    <w:p w14:paraId="076C0FC7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A7171">
        <w:rPr>
          <w:rFonts w:ascii="Calibri" w:hAnsi="Calibri" w:cs="Calibri"/>
          <w:sz w:val="22"/>
          <w:szCs w:val="22"/>
        </w:rPr>
        <w:t>55b. Voters who fail to mark their ballot according to instructions have no right to have their vote counted.</w:t>
      </w:r>
    </w:p>
    <w:p w14:paraId="57A608CD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</w:p>
    <w:p w14:paraId="17AC9391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56a. When I experience doubts about religion, I feel upset</w:t>
      </w:r>
    </w:p>
    <w:p w14:paraId="52A5D527" w14:textId="77777777" w:rsidR="00AA57DB" w:rsidRPr="00FA7171" w:rsidRDefault="00AA57DB" w:rsidP="00AA57DB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sz w:val="22"/>
          <w:szCs w:val="22"/>
        </w:rPr>
      </w:pPr>
      <w:r w:rsidRPr="00FA7171">
        <w:rPr>
          <w:rFonts w:ascii="Calibri" w:hAnsi="Calibri" w:cs="Calibri"/>
          <w:i/>
          <w:iCs/>
          <w:sz w:val="22"/>
          <w:szCs w:val="22"/>
        </w:rPr>
        <w:t>56b. I adhere to an organized religion</w:t>
      </w:r>
    </w:p>
    <w:p w14:paraId="3EEF0AD7" w14:textId="77777777" w:rsidR="00B452CE" w:rsidRPr="00FA7171" w:rsidRDefault="00B452CE" w:rsidP="00AA57DB">
      <w:pPr>
        <w:ind w:left="-426" w:right="-613"/>
        <w:rPr>
          <w:rFonts w:ascii="Arial" w:hAnsi="Arial" w:cs="Arial"/>
          <w:i/>
          <w:iCs/>
          <w:sz w:val="22"/>
          <w:szCs w:val="22"/>
        </w:rPr>
      </w:pPr>
    </w:p>
    <w:sectPr w:rsidR="00B452CE" w:rsidRPr="00FA71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586"/>
    <w:rsid w:val="001C3C5E"/>
    <w:rsid w:val="001F4832"/>
    <w:rsid w:val="00443349"/>
    <w:rsid w:val="00644618"/>
    <w:rsid w:val="00680610"/>
    <w:rsid w:val="006B4BD5"/>
    <w:rsid w:val="008D60D2"/>
    <w:rsid w:val="009E6586"/>
    <w:rsid w:val="00AA57DB"/>
    <w:rsid w:val="00AB52AA"/>
    <w:rsid w:val="00AF067D"/>
    <w:rsid w:val="00B452CE"/>
    <w:rsid w:val="00BD44C3"/>
    <w:rsid w:val="00D23579"/>
    <w:rsid w:val="00D970EC"/>
    <w:rsid w:val="00EB5341"/>
    <w:rsid w:val="00FA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C10169"/>
  <w15:chartTrackingRefBased/>
  <w15:docId w15:val="{DDB91438-BFB7-F342-BD08-36C9B5C70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C3C5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4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5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80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95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16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0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73</Words>
  <Characters>782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ny Payne</dc:creator>
  <cp:keywords/>
  <dc:description/>
  <cp:lastModifiedBy>Elise Broeders</cp:lastModifiedBy>
  <cp:revision>3</cp:revision>
  <dcterms:created xsi:type="dcterms:W3CDTF">2025-11-19T19:26:00Z</dcterms:created>
  <dcterms:modified xsi:type="dcterms:W3CDTF">2025-11-19T19:28:00Z</dcterms:modified>
</cp:coreProperties>
</file>